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616" w:rsidRDefault="00F00616"/>
    <w:p w:rsidR="00F00616" w:rsidRPr="003F703F" w:rsidRDefault="00F00616" w:rsidP="00267619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  <w:r w:rsidRPr="003F703F">
        <w:rPr>
          <w:rFonts w:ascii="Arial" w:hAnsi="Arial" w:cs="Arial"/>
          <w:b/>
          <w:sz w:val="24"/>
          <w:lang w:val="en-US"/>
        </w:rPr>
        <w:t xml:space="preserve">DAVID functional annotation clustering result for the </w:t>
      </w:r>
      <w:r w:rsidR="00A1655F" w:rsidRPr="003F703F">
        <w:rPr>
          <w:rFonts w:ascii="Arial" w:hAnsi="Arial" w:cs="Arial"/>
          <w:b/>
          <w:sz w:val="24"/>
          <w:lang w:val="en-US"/>
        </w:rPr>
        <w:t xml:space="preserve">genes with the </w:t>
      </w:r>
      <w:r w:rsidRPr="003F703F">
        <w:rPr>
          <w:rFonts w:ascii="Arial" w:hAnsi="Arial" w:cs="Arial"/>
          <w:b/>
          <w:sz w:val="24"/>
          <w:lang w:val="en-US"/>
        </w:rPr>
        <w:t xml:space="preserve">highest </w:t>
      </w:r>
      <w:r w:rsidR="001D776C" w:rsidRPr="003F703F">
        <w:rPr>
          <w:rFonts w:ascii="Arial" w:hAnsi="Arial" w:cs="Arial"/>
          <w:b/>
          <w:sz w:val="24"/>
          <w:lang w:val="en-US"/>
        </w:rPr>
        <w:t xml:space="preserve">translational efficiency in </w:t>
      </w:r>
      <w:r w:rsidR="001D776C" w:rsidRPr="003F703F">
        <w:rPr>
          <w:rFonts w:ascii="Arial" w:hAnsi="Arial" w:cs="Arial"/>
          <w:b/>
          <w:i/>
          <w:sz w:val="24"/>
          <w:lang w:val="en-US"/>
        </w:rPr>
        <w:t xml:space="preserve">T. </w:t>
      </w:r>
      <w:proofErr w:type="spellStart"/>
      <w:r w:rsidR="001D776C" w:rsidRPr="003F703F">
        <w:rPr>
          <w:rFonts w:ascii="Arial" w:hAnsi="Arial" w:cs="Arial"/>
          <w:b/>
          <w:i/>
          <w:sz w:val="24"/>
          <w:lang w:val="en-US"/>
        </w:rPr>
        <w:t>cruzi</w:t>
      </w:r>
      <w:proofErr w:type="spellEnd"/>
      <w:r w:rsidR="001D776C" w:rsidRPr="003F703F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="00A75193" w:rsidRPr="003F703F">
        <w:rPr>
          <w:rFonts w:ascii="Arial" w:hAnsi="Arial" w:cs="Arial"/>
          <w:b/>
          <w:sz w:val="24"/>
          <w:lang w:val="en-US"/>
        </w:rPr>
        <w:t>metacyclic</w:t>
      </w:r>
      <w:proofErr w:type="spellEnd"/>
      <w:r w:rsidR="00A75193" w:rsidRPr="003F703F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="00A75193" w:rsidRPr="003F703F">
        <w:rPr>
          <w:rFonts w:ascii="Arial" w:hAnsi="Arial" w:cs="Arial"/>
          <w:b/>
          <w:sz w:val="24"/>
          <w:lang w:val="en-US"/>
        </w:rPr>
        <w:t>trypomastigotes</w:t>
      </w:r>
      <w:proofErr w:type="spellEnd"/>
      <w:r w:rsidR="00A75193" w:rsidRPr="003F703F">
        <w:rPr>
          <w:rFonts w:ascii="Arial" w:hAnsi="Arial" w:cs="Arial"/>
          <w:b/>
          <w:sz w:val="24"/>
          <w:lang w:val="en-US"/>
        </w:rPr>
        <w:t xml:space="preserve"> (MT)</w:t>
      </w:r>
    </w:p>
    <w:p w:rsidR="00CF3847" w:rsidRPr="00F00616" w:rsidRDefault="00CF3847" w:rsidP="00267619">
      <w:pPr>
        <w:rPr>
          <w:rFonts w:ascii="Arial" w:hAnsi="Arial" w:cs="Arial"/>
          <w:lang w:val="en-US"/>
        </w:rPr>
      </w:pPr>
    </w:p>
    <w:tbl>
      <w:tblPr>
        <w:tblW w:w="94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55"/>
        <w:gridCol w:w="4340"/>
        <w:gridCol w:w="60"/>
        <w:gridCol w:w="1243"/>
        <w:gridCol w:w="60"/>
        <w:gridCol w:w="1303"/>
      </w:tblGrid>
      <w:tr w:rsidR="00A75193" w:rsidRPr="00F00616" w:rsidTr="00A75193">
        <w:trPr>
          <w:trHeight w:val="300"/>
        </w:trPr>
        <w:tc>
          <w:tcPr>
            <w:tcW w:w="244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Annotation</w:t>
            </w:r>
            <w:proofErr w:type="spellEnd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</w:t>
            </w: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luster</w:t>
            </w:r>
            <w:proofErr w:type="spellEnd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4400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Enrichment</w:t>
            </w:r>
            <w:proofErr w:type="spellEnd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 xml:space="preserve"> Score: 2.01</w:t>
            </w:r>
          </w:p>
        </w:tc>
        <w:tc>
          <w:tcPr>
            <w:tcW w:w="1303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s-MX" w:eastAsia="es-MX"/>
              </w:rPr>
            </w:pPr>
          </w:p>
        </w:tc>
        <w:tc>
          <w:tcPr>
            <w:tcW w:w="1303" w:type="dxa"/>
            <w:shd w:val="clear" w:color="auto" w:fill="BFBFBF" w:themeFill="background1" w:themeFillShade="BF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s-MX" w:eastAsia="es-MX"/>
              </w:rPr>
            </w:pPr>
          </w:p>
        </w:tc>
      </w:tr>
      <w:tr w:rsidR="00A75193" w:rsidRPr="00F00616" w:rsidTr="00A75193">
        <w:trPr>
          <w:trHeight w:val="300"/>
        </w:trPr>
        <w:tc>
          <w:tcPr>
            <w:tcW w:w="244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40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p-</w:t>
            </w: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shd w:val="clear" w:color="auto" w:fill="D9D9D9" w:themeFill="background1" w:themeFillShade="D9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proofErr w:type="spellStart"/>
            <w:r w:rsidRPr="004F64D3"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A75193" w:rsidRPr="00F00616" w:rsidTr="00A75193">
        <w:trPr>
          <w:trHeight w:val="300"/>
        </w:trPr>
        <w:tc>
          <w:tcPr>
            <w:tcW w:w="2447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400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8377:Trypanosome </w:t>
            </w:r>
            <w:proofErr w:type="spellStart"/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sialidase</w:t>
            </w:r>
            <w:proofErr w:type="spellEnd"/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8.70E-0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1640662</w:t>
            </w:r>
          </w:p>
        </w:tc>
      </w:tr>
      <w:tr w:rsidR="00A75193" w:rsidRPr="00F00616" w:rsidTr="00A75193">
        <w:trPr>
          <w:trHeight w:val="300"/>
        </w:trPr>
        <w:tc>
          <w:tcPr>
            <w:tcW w:w="2447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400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GO:0009405~pathogenesis</w:t>
            </w:r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03830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6674141</w:t>
            </w:r>
          </w:p>
        </w:tc>
      </w:tr>
      <w:tr w:rsidR="00A75193" w:rsidRPr="00F00616" w:rsidTr="00A75193">
        <w:trPr>
          <w:trHeight w:val="300"/>
        </w:trPr>
        <w:tc>
          <w:tcPr>
            <w:tcW w:w="2447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400" w:type="dxa"/>
            <w:gridSpan w:val="2"/>
            <w:shd w:val="clear" w:color="auto" w:fill="auto"/>
            <w:noWrap/>
            <w:vAlign w:val="center"/>
            <w:hideMark/>
          </w:tcPr>
          <w:p w:rsidR="00A75193" w:rsidRPr="00A75193" w:rsidRDefault="00A75193" w:rsidP="00F006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GO:0004308~exo-alpha-sialidase activity</w:t>
            </w:r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065146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A75193" w:rsidRPr="00F00616" w:rsidRDefault="00A75193" w:rsidP="00F006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17266287</w:t>
            </w:r>
          </w:p>
        </w:tc>
      </w:tr>
      <w:tr w:rsidR="00A75193" w:rsidRPr="00DC7A56" w:rsidTr="00A75193">
        <w:trPr>
          <w:trHeight w:val="300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A75193" w:rsidRPr="004F64D3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:rsidR="00A75193" w:rsidRPr="004F64D3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6997~alpha-sialidase </w:t>
            </w:r>
            <w:proofErr w:type="spellStart"/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33420E" w:rsidRDefault="00A75193" w:rsidP="003342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0651465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:rsidR="00A75193" w:rsidRPr="0033420E" w:rsidRDefault="00A75193" w:rsidP="003342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17266287</w:t>
            </w:r>
          </w:p>
        </w:tc>
      </w:tr>
      <w:tr w:rsidR="00A75193" w:rsidRPr="00DC7A56" w:rsidTr="00A75193">
        <w:trPr>
          <w:trHeight w:val="300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A75193" w:rsidRPr="004F64D3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:rsidR="00A75193" w:rsidRPr="00A75193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es-MX"/>
              </w:rPr>
            </w:pPr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IPR013320:Concanavalin A-like </w:t>
            </w:r>
            <w:proofErr w:type="spellStart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lectin</w:t>
            </w:r>
            <w:proofErr w:type="spellEnd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/</w:t>
            </w:r>
            <w:proofErr w:type="spellStart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glucanase</w:t>
            </w:r>
            <w:proofErr w:type="spellEnd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, subgroup</w:t>
            </w:r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4F64D3" w:rsidRDefault="00A75193" w:rsidP="00875E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04510088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:rsidR="00A75193" w:rsidRPr="004F64D3" w:rsidRDefault="00A75193" w:rsidP="003342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35494585</w:t>
            </w:r>
          </w:p>
        </w:tc>
      </w:tr>
      <w:tr w:rsidR="00A75193" w:rsidRPr="00DC7A56" w:rsidTr="00A75193">
        <w:trPr>
          <w:trHeight w:val="300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A75193" w:rsidRPr="00DC7A56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PIR_SUPERFAMILY</w:t>
            </w:r>
          </w:p>
        </w:tc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:rsidR="00A75193" w:rsidRPr="00A75193" w:rsidRDefault="00A75193" w:rsidP="00433A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PIRSF002728:trans-sialidase, </w:t>
            </w:r>
            <w:proofErr w:type="spellStart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>trypomastigote</w:t>
            </w:r>
            <w:proofErr w:type="spellEnd"/>
            <w:r w:rsidRPr="006D3EC5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type</w:t>
            </w:r>
          </w:p>
        </w:tc>
        <w:tc>
          <w:tcPr>
            <w:tcW w:w="1303" w:type="dxa"/>
            <w:gridSpan w:val="2"/>
            <w:shd w:val="clear" w:color="auto" w:fill="auto"/>
            <w:noWrap/>
            <w:vAlign w:val="center"/>
            <w:hideMark/>
          </w:tcPr>
          <w:p w:rsidR="00A75193" w:rsidRPr="00DC7A56" w:rsidRDefault="00A75193" w:rsidP="00433A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13795312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center"/>
            <w:hideMark/>
          </w:tcPr>
          <w:p w:rsidR="00A75193" w:rsidRPr="00DC7A56" w:rsidRDefault="00A75193" w:rsidP="00433A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DC7A56">
              <w:rPr>
                <w:rFonts w:ascii="Arial" w:eastAsia="Times New Roman" w:hAnsi="Arial" w:cs="Arial"/>
                <w:color w:val="000000"/>
                <w:lang w:val="es-MX" w:eastAsia="es-MX"/>
              </w:rPr>
              <w:t>0.35939156</w:t>
            </w:r>
          </w:p>
        </w:tc>
      </w:tr>
    </w:tbl>
    <w:p w:rsidR="00BA41BC" w:rsidRDefault="003F703F"/>
    <w:p w:rsidR="0033420E" w:rsidRDefault="0033420E"/>
    <w:p w:rsidR="0033420E" w:rsidRDefault="0033420E"/>
    <w:sectPr w:rsidR="003342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616"/>
    <w:rsid w:val="001D776C"/>
    <w:rsid w:val="00267619"/>
    <w:rsid w:val="0033420E"/>
    <w:rsid w:val="003A5105"/>
    <w:rsid w:val="003B03D8"/>
    <w:rsid w:val="003F703F"/>
    <w:rsid w:val="004F64D3"/>
    <w:rsid w:val="006A32C4"/>
    <w:rsid w:val="006D3EC5"/>
    <w:rsid w:val="00875E81"/>
    <w:rsid w:val="0094256C"/>
    <w:rsid w:val="00A1655F"/>
    <w:rsid w:val="00A75193"/>
    <w:rsid w:val="00CF3847"/>
    <w:rsid w:val="00F00616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65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5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55F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5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55F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55F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65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5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55F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5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55F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55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7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Pablo Smircich</cp:lastModifiedBy>
  <cp:revision>10</cp:revision>
  <dcterms:created xsi:type="dcterms:W3CDTF">2014-07-30T18:11:00Z</dcterms:created>
  <dcterms:modified xsi:type="dcterms:W3CDTF">2014-09-25T17:50:00Z</dcterms:modified>
</cp:coreProperties>
</file>